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390" w:rsidRDefault="00193390">
      <w:pPr>
        <w:ind w:left="-5"/>
        <w:rPr>
          <w:lang w:val="en-GB"/>
        </w:rPr>
      </w:pPr>
    </w:p>
    <w:p w:rsidR="00545740" w:rsidRPr="00193390" w:rsidRDefault="00193390">
      <w:pPr>
        <w:ind w:left="-5"/>
        <w:rPr>
          <w:lang w:val="en-GB"/>
        </w:rPr>
      </w:pPr>
      <w:r w:rsidRPr="00193390">
        <w:rPr>
          <w:lang w:val="en-GB"/>
        </w:rPr>
        <w:t xml:space="preserve">Calculation parameters: </w:t>
      </w:r>
    </w:p>
    <w:p w:rsidR="00545740" w:rsidRPr="00193390" w:rsidRDefault="00193390">
      <w:pPr>
        <w:ind w:left="-5"/>
        <w:rPr>
          <w:lang w:val="en-GB"/>
        </w:rPr>
      </w:pPr>
      <w:r w:rsidRPr="00193390">
        <w:rPr>
          <w:lang w:val="en-GB"/>
        </w:rPr>
        <w:t xml:space="preserve">Genome: Mouse (mm10) </w:t>
      </w:r>
    </w:p>
    <w:p w:rsidR="00545740" w:rsidRPr="00193390" w:rsidRDefault="00193390">
      <w:pPr>
        <w:ind w:left="-5"/>
        <w:rPr>
          <w:lang w:val="en-GB"/>
        </w:rPr>
      </w:pPr>
      <w:r w:rsidRPr="00193390">
        <w:rPr>
          <w:lang w:val="en-GB"/>
        </w:rPr>
        <w:t xml:space="preserve">Selected motifs: All Human/Mouse motifs </w:t>
      </w:r>
    </w:p>
    <w:p w:rsidR="00545740" w:rsidRPr="00193390" w:rsidRDefault="00193390">
      <w:pPr>
        <w:ind w:left="-5"/>
        <w:rPr>
          <w:lang w:val="en-GB"/>
        </w:rPr>
      </w:pPr>
      <w:r w:rsidRPr="00193390">
        <w:rPr>
          <w:lang w:val="en-GB"/>
        </w:rPr>
        <w:t xml:space="preserve">Stringency level: High </w:t>
      </w:r>
    </w:p>
    <w:p w:rsidR="00545740" w:rsidRPr="00193390" w:rsidRDefault="00193390">
      <w:pPr>
        <w:ind w:left="-5"/>
        <w:rPr>
          <w:lang w:val="en-GB"/>
        </w:rPr>
      </w:pPr>
      <w:r w:rsidRPr="00193390">
        <w:rPr>
          <w:lang w:val="en-GB"/>
        </w:rPr>
        <w:t xml:space="preserve">Conservation filter: On </w:t>
      </w:r>
    </w:p>
    <w:p w:rsidR="00545740" w:rsidRDefault="00193390">
      <w:pPr>
        <w:spacing w:after="201"/>
        <w:ind w:left="-5"/>
      </w:pPr>
      <w:r>
        <w:t xml:space="preserve">********************************************** </w:t>
      </w:r>
    </w:p>
    <w:p w:rsidR="00545740" w:rsidRDefault="00193390">
      <w:pPr>
        <w:ind w:left="-5"/>
      </w:pPr>
      <w:r>
        <w:t xml:space="preserve">EXON1 </w:t>
      </w:r>
    </w:p>
    <w:p w:rsidR="00545740" w:rsidRDefault="00193390">
      <w:pPr>
        <w:ind w:left="-5"/>
      </w:pPr>
      <w:r>
        <w:t xml:space="preserve">============================================================================== </w:t>
      </w: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A1CF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81               </w:t>
            </w:r>
            <w:r w:rsidRPr="00193390">
              <w:rPr>
                <w:lang w:val="en-GB"/>
              </w:rPr>
              <w:tab/>
              <w:t xml:space="preserve">wuaauur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ANKHD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56   1.55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592               </w:t>
            </w:r>
            <w:r w:rsidRPr="00193390">
              <w:rPr>
                <w:lang w:val="en-GB"/>
              </w:rPr>
              <w:tab/>
              <w:t xml:space="preserve">agacgww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PEB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cg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12   3.50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2               </w:t>
            </w:r>
            <w:r>
              <w:tab/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94   7.02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4               </w:t>
            </w:r>
            <w:r>
              <w:tab/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16   4.57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27               </w:t>
            </w:r>
            <w:r w:rsidRPr="00193390">
              <w:rPr>
                <w:lang w:val="en-GB"/>
              </w:rPr>
              <w:tab/>
              <w:t xml:space="preserve">chuuuuu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PEB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8   3.52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14               </w:t>
            </w:r>
            <w:r>
              <w:tab/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78   2.53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27               </w:t>
            </w:r>
            <w:r>
              <w:tab/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78   2.53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399               </w:t>
            </w:r>
            <w:r>
              <w:tab/>
              <w:t xml:space="preserve">uuuuuu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CUG-BP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48   5.42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18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79   3.76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34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a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43   4.07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63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43   4.07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66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79   3.76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421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43   4.07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30               </w:t>
            </w:r>
            <w:r w:rsidRPr="00193390">
              <w:rPr>
                <w:lang w:val="en-GB"/>
              </w:rPr>
              <w:tab/>
              <w:t xml:space="preserve">ugc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ENOX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05   3.55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620               </w:t>
            </w:r>
            <w:r w:rsidRPr="00193390">
              <w:rPr>
                <w:lang w:val="en-GB"/>
              </w:rPr>
              <w:tab/>
              <w:t xml:space="preserve">hrkacag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FXR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ac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12   3.50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lastRenderedPageBreak/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548               </w:t>
            </w:r>
            <w:r>
              <w:tab/>
              <w:t xml:space="preserve">aygacr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uga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800   2.56e-03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HNRNPC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80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a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48   3.23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3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82   1.43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4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89   1.0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26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82   1.43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27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25   8.89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399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23   1.31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80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a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5   3.40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3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47   1.6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4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35   1.2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26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47   1.6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27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70   1.07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399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F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2   1.38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95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46               </w:t>
            </w:r>
            <w:r w:rsidRPr="00193390">
              <w:rPr>
                <w:lang w:val="en-GB"/>
              </w:rPr>
              <w:tab/>
              <w:t xml:space="preserve">gugkau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L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ga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1   2.80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562               </w:t>
            </w:r>
            <w:r w:rsidRPr="00193390">
              <w:rPr>
                <w:lang w:val="en-GB"/>
              </w:rPr>
              <w:tab/>
              <w:t xml:space="preserve">amayama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M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c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73   1.47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3002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18               </w:t>
            </w:r>
            <w:r w:rsidRPr="00193390">
              <w:rPr>
                <w:lang w:val="en-GB"/>
              </w:rPr>
              <w:tab/>
              <w:t xml:space="preserve">gguugguu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PLL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uugcu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43   1.61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55               </w:t>
            </w:r>
            <w:r>
              <w:tab/>
              <w:t xml:space="preserve">rcahac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a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96   3.51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562               </w:t>
            </w:r>
            <w:r w:rsidRPr="00193390">
              <w:rPr>
                <w:lang w:val="en-GB"/>
              </w:rPr>
              <w:tab/>
              <w:t xml:space="preserve">rcahaca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uR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c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1   3.78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76               </w:t>
            </w:r>
            <w:r>
              <w:tab/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ga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43   1.61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396               </w:t>
            </w:r>
            <w:r>
              <w:tab/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g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7   1.44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20               </w:t>
            </w:r>
            <w:r w:rsidRPr="00193390">
              <w:rPr>
                <w:lang w:val="en-GB"/>
              </w:rPr>
              <w:tab/>
              <w:t xml:space="preserve">uukruuu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IGF2BP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c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44   1.17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lastRenderedPageBreak/>
              <w:t xml:space="preserve">555               </w:t>
            </w:r>
            <w:r>
              <w:tab/>
              <w:t xml:space="preserve">vmahwca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a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97   8.2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12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686   4.59e-02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42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a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706   3.41e-03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6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706   3.41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6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118   9.10e-04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8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a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294   1.09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1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a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706   3.41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108   9.42e-04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30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SI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657   3.94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89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NOV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guwr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g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0   6.21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0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cay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50   2.98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2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cay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0   3.62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2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cay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0   3.62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3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cay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c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50   2.98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9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cay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c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50   2.98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520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PCBP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cay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50   2.98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57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PTBP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wwhc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a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09   1.81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80   4.9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c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11   7.95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75   8.7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18   2.1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80   4.9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c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7   1.7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7   1.7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0   3.7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c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16   1.7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a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0   3.7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16   1.7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16   1.7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16   1.7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7   1.7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31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g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7   1.7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2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c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41   4.0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2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a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41   4.0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6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93   2.9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6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c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20   7.76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6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455   7.04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098   1.80e-02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446   7.22e-03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65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31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ALY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g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84   2.98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982   1.43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036   1.20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098   9.74e-04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82   1.43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29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2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36   1.2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37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4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49   4.9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569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S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uacw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cc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1   6.55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85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S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auaua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au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85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hauaua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au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rsmsgw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gcg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89   8.45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5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rwgvh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aagcu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33   1.65e-02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SRSF10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57               </w:t>
            </w:r>
            <w:r w:rsidRPr="00193390">
              <w:rPr>
                <w:lang w:val="en-GB"/>
              </w:rPr>
              <w:tab/>
              <w:t xml:space="preserve">agagav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RS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aga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1   1.46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60               </w:t>
            </w:r>
            <w:r>
              <w:tab/>
              <w:t xml:space="preserve">ggagwd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a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95   1.41e-02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lastRenderedPageBreak/>
              <w:t xml:space="preserve">263               </w:t>
            </w:r>
            <w:r w:rsidRPr="00193390">
              <w:rPr>
                <w:lang w:val="en-GB"/>
              </w:rPr>
              <w:tab/>
              <w:t xml:space="preserve">ugcygyy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49   2.56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47                </w:t>
            </w:r>
            <w:r>
              <w:tab/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c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30   5.70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48                </w:t>
            </w:r>
            <w:r>
              <w:tab/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6   3.73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2                </w:t>
            </w:r>
            <w:r>
              <w:tab/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gc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0   1.10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8                </w:t>
            </w:r>
            <w:r>
              <w:tab/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agc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50   9.39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7                </w:t>
            </w:r>
            <w:r>
              <w:tab/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950   2.56e-02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0                </w:t>
            </w:r>
            <w:r>
              <w:tab/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a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910   2.81e-02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01               </w:t>
            </w:r>
            <w:r>
              <w:tab/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cuc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340   9.64e-03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a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560   5.23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676   3.73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200   1.39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60   3.14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60   3.14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60   3.14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0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a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39   2.0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0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a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39   2.0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40   2.0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c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80   8.66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67   7.7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3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94   4.94e-04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552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2   3.6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cc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8   3.3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a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5   2.7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a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1   1.0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4   1.3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ca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10   3.36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c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86   1.01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4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a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73   6.7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6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40   1.6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0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8   3.3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4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a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62   6.91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6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cu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43   2.0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6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ca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43   2.0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9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au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99   4.4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9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ca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4   1.3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2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48   5.4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3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cu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5   6.3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4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c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5   6.3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4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ca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5   6.30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lastRenderedPageBreak/>
              <w:t xml:space="preserve">616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7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2   2.9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gac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ga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28   4.2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4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gacr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57   2.5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1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gacr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gc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57   2.5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4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gac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uga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7   6.4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9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gac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cga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7   6.44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9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gagagay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gagauuu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50   5.39e-03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TARDBP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20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07   3.54e-02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37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294   1.09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715"/>
        <w:gridCol w:w="107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ac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917   2.76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ugg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917   2.76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gu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000   2.27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uu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991   2.32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a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991   2.32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au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367   8.97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gg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982   2.37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gg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91   2.3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cu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63   2.4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gg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63   2.4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63   2.4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3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g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49   9.41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32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I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cu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63   2.4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96   6.9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g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96   6.9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g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96   6.97e-04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00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RA2B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a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71   2.4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guu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uuu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cuuu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1   3.4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uu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4   4.6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3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ugc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4   4.6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cgu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26   4.2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5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guguc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26   4.2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7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cgu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05   4.4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9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uuu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1   3.4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46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cuug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7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aggg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7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ggu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5   1.0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9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cac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635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U2A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augu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62   7.83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57   1.1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9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c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5   1.06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00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YBX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a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1   1.4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7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cauc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aucu   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273   1.15e-02</w:t>
            </w:r>
          </w:p>
        </w:tc>
      </w:tr>
      <w:tr w:rsidR="00545740">
        <w:trPr>
          <w:gridAfter w:val="1"/>
          <w:wAfter w:w="107" w:type="dxa"/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ZC3H1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gridAfter w:val="1"/>
          <w:wAfter w:w="107" w:type="dxa"/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gridAfter w:val="1"/>
          <w:wAfter w:w="107" w:type="dxa"/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84               </w:t>
            </w:r>
            <w:r>
              <w:tab/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a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979   2.39e-02</w:t>
            </w:r>
          </w:p>
        </w:tc>
      </w:tr>
      <w:tr w:rsidR="00545740">
        <w:trPr>
          <w:gridAfter w:val="1"/>
          <w:wAfter w:w="107" w:type="dxa"/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424               </w:t>
            </w:r>
            <w:r>
              <w:tab/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c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361   9.11e-03</w:t>
            </w:r>
          </w:p>
        </w:tc>
      </w:tr>
    </w:tbl>
    <w:p w:rsidR="00545740" w:rsidRDefault="00193390">
      <w:pPr>
        <w:spacing w:after="201"/>
        <w:ind w:left="-5"/>
      </w:pPr>
      <w:r>
        <w:t xml:space="preserve">************************************************************************************************ </w:t>
      </w:r>
    </w:p>
    <w:p w:rsidR="00545740" w:rsidRDefault="00193390">
      <w:pPr>
        <w:ind w:left="-5"/>
      </w:pPr>
      <w:r>
        <w:t xml:space="preserve">EXON2A </w:t>
      </w:r>
    </w:p>
    <w:p w:rsidR="00545740" w:rsidRDefault="00193390">
      <w:pPr>
        <w:ind w:left="-5"/>
      </w:pPr>
      <w:r>
        <w:t xml:space="preserve">============================================================================== </w:t>
      </w: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A1CF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77                </w:t>
            </w:r>
            <w:r w:rsidRPr="00193390">
              <w:rPr>
                <w:lang w:val="en-GB"/>
              </w:rPr>
              <w:tab/>
              <w:t xml:space="preserve">wuaauur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a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78   3.02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k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70   2.80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23               </w:t>
            </w:r>
            <w:r w:rsidRPr="00193390">
              <w:rPr>
                <w:lang w:val="en-GB"/>
              </w:rPr>
              <w:tab/>
              <w:t xml:space="preserve">k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70   2.8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u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00   2.56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23               </w:t>
            </w:r>
            <w:r w:rsidRPr="00193390">
              <w:rPr>
                <w:lang w:val="en-GB"/>
              </w:rPr>
              <w:tab/>
              <w:t xml:space="preserve">u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PEB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25   2.3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9                </w:t>
            </w:r>
            <w:r>
              <w:tab/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33   8.65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94   7.02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91                </w:t>
            </w:r>
            <w:r w:rsidRPr="00193390">
              <w:rPr>
                <w:lang w:val="en-GB"/>
              </w:rPr>
              <w:tab/>
              <w:t xml:space="preserve">chuuuuu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PEB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24   6.32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57   3.94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lastRenderedPageBreak/>
              <w:t xml:space="preserve">91                </w:t>
            </w:r>
            <w:r>
              <w:tab/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3   3.58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92                </w:t>
            </w:r>
            <w:r>
              <w:tab/>
              <w:t xml:space="preserve">uuuuuu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CUG-BP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3   3.58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08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48   1.23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11               </w:t>
            </w:r>
            <w:r w:rsidRPr="00193390">
              <w:rPr>
                <w:lang w:val="en-GB"/>
              </w:rPr>
              <w:tab/>
              <w:t xml:space="preserve">ugc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90   3.57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187               </w:t>
            </w:r>
            <w:r>
              <w:tab/>
              <w:t xml:space="preserve">guaguagu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guag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98   2.08e-05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201"/>
              <w:ind w:left="0" w:firstLine="0"/>
            </w:pPr>
            <w:r>
              <w:t xml:space="preserve">190               </w:t>
            </w:r>
            <w:r>
              <w:tab/>
              <w:t xml:space="preserve">guaguagu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HNRNPA2B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aguac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16   2.96e-05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37                </w:t>
            </w:r>
            <w:r>
              <w:tab/>
              <w:t xml:space="preserve">gguaguag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agugg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492   6.35e-03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186               </w:t>
            </w:r>
            <w:r>
              <w:tab/>
              <w:t xml:space="preserve">gguaguag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guag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369   8.92e-03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3002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89               </w:t>
            </w:r>
            <w:r w:rsidRPr="00193390">
              <w:rPr>
                <w:lang w:val="en-GB"/>
              </w:rPr>
              <w:tab/>
              <w:t xml:space="preserve">gguaguag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aguac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400   8.20e-03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8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a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241   5.96e-04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652   1.30e-04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7   2.10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92 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04   4.77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8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a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19   6.43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40   1.36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35   2.04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92 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F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98   4.87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20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55   1.5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22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9   6.05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24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9   6.05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33               </w:t>
            </w:r>
            <w:r w:rsidRPr="00193390">
              <w:rPr>
                <w:lang w:val="en-GB"/>
              </w:rPr>
              <w:tab/>
              <w:t xml:space="preserve">ggg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uR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c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9   6.05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91                </w:t>
            </w:r>
            <w:r>
              <w:tab/>
              <w:t xml:space="preserve">uukruuu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81   3.67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08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0   6.21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95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lastRenderedPageBreak/>
              <w:t xml:space="preserve">111               </w:t>
            </w:r>
            <w:r w:rsidRPr="00193390">
              <w:rPr>
                <w:lang w:val="en-GB"/>
              </w:rPr>
              <w:tab/>
              <w:t xml:space="preserve">ygcuky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PABPC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12   1.8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7                </w:t>
            </w:r>
            <w:r w:rsidRPr="00193390">
              <w:rPr>
                <w:lang w:val="en-GB"/>
              </w:rPr>
              <w:tab/>
              <w:t xml:space="preserve">raaaac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PCBP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aaa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98   1.88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95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02               </w:t>
            </w:r>
            <w:r w:rsidRPr="00193390">
              <w:rPr>
                <w:lang w:val="en-GB"/>
              </w:rPr>
              <w:tab/>
              <w:t xml:space="preserve">uuuycc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RALY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03   4.43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16   9.17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38   2.93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92                </w:t>
            </w:r>
            <w:r w:rsidRPr="00193390">
              <w:rPr>
                <w:lang w:val="en-GB"/>
              </w:rPr>
              <w:tab/>
              <w:t xml:space="preserve">uuuuuub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RBM2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93   3.46e-04 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987   1.41e-03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23               </w:t>
            </w:r>
            <w:r w:rsidRPr="00193390">
              <w:rPr>
                <w:lang w:val="en-GB"/>
              </w:rPr>
              <w:tab/>
              <w:t xml:space="preserve">wgwgugd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RBM38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260   5.57e-04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20               </w:t>
            </w:r>
            <w:r>
              <w:tab/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21   4.48e-04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22               </w:t>
            </w:r>
            <w:r w:rsidRPr="00193390">
              <w:rPr>
                <w:lang w:val="en-GB"/>
              </w:rPr>
              <w:tab/>
              <w:t xml:space="preserve">kkgug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RBM6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13   2.22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99               </w:t>
            </w:r>
            <w:r w:rsidRPr="00193390">
              <w:rPr>
                <w:lang w:val="en-GB"/>
              </w:rPr>
              <w:tab/>
              <w:t xml:space="preserve">hauccar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NRNP70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ucc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85   1.85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64                </w:t>
            </w:r>
            <w:r w:rsidRPr="00193390">
              <w:rPr>
                <w:lang w:val="en-GB"/>
              </w:rPr>
              <w:tab/>
              <w:t xml:space="preserve">rwucaag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RSF10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ca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77   3.0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57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gav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gc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8   1.7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3   1.04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11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3   1.0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80   4.9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c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20   1.3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10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u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20   1.3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67   7.7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a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0   3.44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98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7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67   7.7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gacra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aga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36   7.43e-03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TARDBP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19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g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6   6.46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55   1.13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23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0   2.91e-04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125               </w:t>
            </w:r>
            <w:r>
              <w:tab/>
              <w:t xml:space="preserve">ugugug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I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a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6   6.46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176   7.47e-04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451   2.79e-04</w:t>
            </w:r>
          </w:p>
        </w:tc>
      </w:tr>
      <w:tr w:rsidR="00545740">
        <w:trPr>
          <w:trHeight w:val="65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92                </w:t>
            </w:r>
            <w:r w:rsidRPr="00193390">
              <w:rPr>
                <w:lang w:val="en-GB"/>
              </w:rPr>
              <w:tab/>
              <w:t xml:space="preserve">uuuuub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U2A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82   3.60e-04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52   4.01e-04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2                </w:t>
            </w:r>
            <w:r>
              <w:tab/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14   4.60e-04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01               </w:t>
            </w:r>
            <w:r w:rsidRPr="00193390">
              <w:rPr>
                <w:lang w:val="en-GB"/>
              </w:rPr>
              <w:tab/>
              <w:t xml:space="preserve">uuuuuyc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ZC3H10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200   6.87e-04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69               </w:t>
            </w:r>
            <w:r w:rsidRPr="00193390">
              <w:rPr>
                <w:lang w:val="en-GB"/>
              </w:rPr>
              <w:tab/>
              <w:t xml:space="preserve">ssagcg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ZC3H1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gc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97   8.26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91                </w:t>
            </w:r>
            <w:r>
              <w:tab/>
              <w:t xml:space="preserve">uuuduuu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ZCRB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56   2.15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4                </w:t>
            </w:r>
            <w:r>
              <w:tab/>
              <w:t xml:space="preserve">grhuua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u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8   6.42e-03 </w:t>
            </w:r>
          </w:p>
        </w:tc>
      </w:tr>
    </w:tbl>
    <w:p w:rsidR="00545740" w:rsidRDefault="00193390">
      <w:pPr>
        <w:spacing w:after="201"/>
        <w:ind w:left="-5"/>
      </w:pPr>
      <w:r>
        <w:t xml:space="preserve">************************************************************************************************ </w:t>
      </w:r>
    </w:p>
    <w:p w:rsidR="00545740" w:rsidRDefault="00193390">
      <w:pPr>
        <w:ind w:left="-5"/>
      </w:pPr>
      <w:r>
        <w:t xml:space="preserve">EXON2B </w:t>
      </w:r>
    </w:p>
    <w:p w:rsidR="00545740" w:rsidRDefault="00193390">
      <w:pPr>
        <w:ind w:left="-5"/>
      </w:pPr>
      <w:r>
        <w:t xml:space="preserve">============================================================================== </w:t>
      </w: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A1CF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77                </w:t>
            </w:r>
            <w:r w:rsidRPr="00193390">
              <w:rPr>
                <w:lang w:val="en-GB"/>
              </w:rPr>
              <w:tab/>
              <w:t xml:space="preserve">wuaauur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a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78   3.02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lastRenderedPageBreak/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k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70   2.80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23               </w:t>
            </w:r>
            <w:r w:rsidRPr="00193390">
              <w:rPr>
                <w:lang w:val="en-GB"/>
              </w:rPr>
              <w:tab/>
              <w:t xml:space="preserve">k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70   2.8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u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00   2.56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23               </w:t>
            </w:r>
            <w:r w:rsidRPr="00193390">
              <w:rPr>
                <w:lang w:val="en-GB"/>
              </w:rPr>
              <w:tab/>
              <w:t xml:space="preserve">u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NOT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25   2.3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94               </w:t>
            </w:r>
            <w:r>
              <w:tab/>
              <w:t xml:space="preserve">gacaga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ga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63   7.81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296               </w:t>
            </w:r>
            <w:r>
              <w:tab/>
              <w:t xml:space="preserve">gacaga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CPEB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ga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63   7.81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9                </w:t>
            </w:r>
            <w:r>
              <w:tab/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33   8.65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194   7.02e-04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224   6.32e-04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CPEB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57   3.94e-04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83   3.58e-04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92                </w:t>
            </w:r>
            <w:r>
              <w:tab/>
              <w:t xml:space="preserve">uuuuuu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CUG-BP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83   3.58e-04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08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48   1.23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11               </w:t>
            </w:r>
            <w:r w:rsidRPr="00193390">
              <w:rPr>
                <w:lang w:val="en-GB"/>
              </w:rPr>
              <w:tab/>
              <w:t xml:space="preserve">ugc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90   3.57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187               </w:t>
            </w:r>
            <w:r>
              <w:tab/>
              <w:t xml:space="preserve">guaguagu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guag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98   2.08e-05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201"/>
              <w:ind w:left="0" w:firstLine="0"/>
            </w:pPr>
            <w:r>
              <w:t xml:space="preserve">190               </w:t>
            </w:r>
            <w:r>
              <w:tab/>
              <w:t xml:space="preserve">guaguagu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HNRNPA2B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aguac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16   2.96e-05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37                </w:t>
            </w:r>
            <w:r>
              <w:tab/>
              <w:t xml:space="preserve">gguaguag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agugg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2   6.35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186               </w:t>
            </w:r>
            <w:r>
              <w:tab/>
              <w:t xml:space="preserve">gguaguag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guag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69   8.92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3002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89               </w:t>
            </w:r>
            <w:r w:rsidRPr="00193390">
              <w:rPr>
                <w:lang w:val="en-GB"/>
              </w:rPr>
              <w:tab/>
              <w:t xml:space="preserve">gguaguag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aguac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00   8.2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8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a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41   5.96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52   1.30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7   2.10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2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04   4.77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lastRenderedPageBreak/>
              <w:t xml:space="preserve">208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c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8   1.43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8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a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19   6.43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40   1.36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35   2.04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2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98   4.87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08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F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c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4   1.45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20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55   1.5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22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9   6.05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24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9   6.05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33               </w:t>
            </w:r>
            <w:r w:rsidRPr="00193390">
              <w:rPr>
                <w:lang w:val="en-GB"/>
              </w:rPr>
              <w:tab/>
              <w:t xml:space="preserve">ggg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K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c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509   6.05e-03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29               </w:t>
            </w:r>
            <w:r>
              <w:tab/>
              <w:t xml:space="preserve">ccawmc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ac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072   1.91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HNRNPM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3002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341               </w:t>
            </w:r>
            <w:r w:rsidRPr="00193390">
              <w:rPr>
                <w:lang w:val="en-GB"/>
              </w:rPr>
              <w:tab/>
              <w:t xml:space="preserve">gguugguu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uR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gguc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90   1.43e-02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91                </w:t>
            </w:r>
            <w:r w:rsidRPr="00193390">
              <w:rPr>
                <w:lang w:val="en-GB"/>
              </w:rPr>
              <w:tab/>
              <w:t xml:space="preserve">uukruuu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KHDRBS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81   3.67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246               </w:t>
            </w:r>
            <w:r>
              <w:tab/>
              <w:t xml:space="preserve">auaaaav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LIN28A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aa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72   1.91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92               </w:t>
            </w:r>
            <w:r>
              <w:tab/>
              <w:t xml:space="preserve">hggagw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57   2.92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325               </w:t>
            </w:r>
            <w:r>
              <w:tab/>
              <w:t xml:space="preserve">hggagwa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84   1.12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08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0   6.21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11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12   1.8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94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cu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06   3.41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09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86   3.62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19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16   6.50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35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g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0   6.21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62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4   1.09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72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84   1.12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95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lastRenderedPageBreak/>
              <w:t xml:space="preserve">382               </w:t>
            </w:r>
            <w:r w:rsidRPr="00193390">
              <w:rPr>
                <w:lang w:val="en-GB"/>
              </w:rPr>
              <w:tab/>
              <w:t xml:space="preserve">ygcuky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PABPC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g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75   1.15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7                </w:t>
            </w:r>
            <w:r w:rsidRPr="00193390">
              <w:rPr>
                <w:lang w:val="en-GB"/>
              </w:rPr>
              <w:tab/>
              <w:t xml:space="preserve">raaaac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PCBP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aaa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98   1.88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02               </w:t>
            </w:r>
            <w:r>
              <w:tab/>
              <w:t xml:space="preserve">uuuycc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03   4.43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12               </w:t>
            </w:r>
            <w:r>
              <w:tab/>
              <w:t xml:space="preserve">uuuycc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03   4.43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95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58               </w:t>
            </w:r>
            <w:r w:rsidRPr="00193390">
              <w:rPr>
                <w:lang w:val="en-GB"/>
              </w:rPr>
              <w:tab/>
              <w:t xml:space="preserve">uuuycc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PTBP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03   4.43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788"/>
              </w:tabs>
              <w:spacing w:after="0"/>
              <w:ind w:left="0" w:firstLine="0"/>
            </w:pPr>
            <w:r>
              <w:t xml:space="preserve">195               </w:t>
            </w:r>
            <w:r>
              <w:tab/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34   1.64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788"/>
              </w:tabs>
              <w:spacing w:after="0"/>
              <w:ind w:left="0" w:firstLine="0"/>
            </w:pPr>
            <w:r>
              <w:t xml:space="preserve">198               </w:t>
            </w:r>
            <w:r>
              <w:tab/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34   1.64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788"/>
              </w:tabs>
              <w:spacing w:after="0"/>
              <w:ind w:left="0" w:firstLine="0"/>
            </w:pPr>
            <w:r>
              <w:t xml:space="preserve">207               </w:t>
            </w:r>
            <w:r>
              <w:tab/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34   1.64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09               </w:t>
            </w:r>
            <w:r>
              <w:tab/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39   3.30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788"/>
              </w:tabs>
              <w:spacing w:after="0"/>
              <w:ind w:left="0" w:firstLine="0"/>
            </w:pPr>
            <w:r>
              <w:t xml:space="preserve">210               </w:t>
            </w:r>
            <w:r>
              <w:tab/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88   3.59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788"/>
              </w:tabs>
              <w:spacing w:after="0"/>
              <w:ind w:left="0" w:firstLine="0"/>
            </w:pPr>
            <w:r>
              <w:t xml:space="preserve">212               </w:t>
            </w:r>
            <w:r>
              <w:tab/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34   1.64e-02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788"/>
              </w:tabs>
              <w:spacing w:after="0"/>
              <w:ind w:left="0" w:firstLine="0"/>
            </w:pPr>
            <w:r>
              <w:t xml:space="preserve">215               </w:t>
            </w:r>
            <w:r>
              <w:tab/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34   1.64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g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259   1.19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84   2.98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guc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84   2.98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4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c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84   2.98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4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84   2.98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446   7.22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84   2.98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4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c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39   3.30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5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a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39   3.30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6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g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14   1.34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7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ALY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c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16   9.1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38   2.93e-04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92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2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93   3.4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87   1.41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23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28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60   5.5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lastRenderedPageBreak/>
              <w:t xml:space="preserve">38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38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wgua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42   2.0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21   4.48e-04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ug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13   2.22e-04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SNRNP70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64                </w:t>
            </w:r>
            <w:r w:rsidRPr="00193390">
              <w:rPr>
                <w:lang w:val="en-GB"/>
              </w:rPr>
              <w:tab/>
              <w:t xml:space="preserve">rwucaag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RSF10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ca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77   3.03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7                </w:t>
            </w:r>
            <w:r>
              <w:tab/>
              <w:t xml:space="preserve">agagav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gc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8   1.75e-02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95               </w:t>
            </w:r>
            <w:r w:rsidRPr="00193390">
              <w:rPr>
                <w:lang w:val="en-GB"/>
              </w:rPr>
              <w:tab/>
              <w:t xml:space="preserve">agagav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RS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ga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41   5.96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08               </w:t>
            </w:r>
            <w:r>
              <w:tab/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3   1.04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11               </w:t>
            </w:r>
            <w:r>
              <w:tab/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313   1.04e-02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9               </w:t>
            </w:r>
            <w:r>
              <w:tab/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535   5.62e-03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38               </w:t>
            </w:r>
            <w:r>
              <w:tab/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c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313   1.04e-02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92               </w:t>
            </w:r>
            <w:r>
              <w:tab/>
              <w:t xml:space="preserve">ggagwd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322   1.01e-02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25               </w:t>
            </w:r>
            <w:r>
              <w:tab/>
              <w:t xml:space="preserve">ggagwd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322   1.01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580   4.94e-03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c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220   1.32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u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220   1.32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53   4.00e-04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a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50   9.3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53   4.0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a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0   1.0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0   1.0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0   3.7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3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cgc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0   1.0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g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30   9.9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c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30   9.9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90   3.5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6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g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70   1.16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01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70   4.7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cu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4   2.78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lastRenderedPageBreak/>
              <w:t xml:space="preserve">27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7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ca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2   2.9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gacra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aga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36   7.43e-03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TARDBP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19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g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6   6.46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55   1.13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23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0   2.91e-04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125               </w:t>
            </w:r>
            <w:r>
              <w:tab/>
              <w:t xml:space="preserve">ugugug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I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a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6   6.46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76   7.47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51   2.79e-04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92                </w:t>
            </w:r>
            <w:r>
              <w:tab/>
              <w:t xml:space="preserve">uuuuubk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RA2B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2   3.60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85               </w:t>
            </w:r>
            <w:r>
              <w:tab/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ug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5   1.76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04               </w:t>
            </w:r>
            <w:r>
              <w:tab/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ua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916   2.77e-02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318               </w:t>
            </w:r>
            <w:r>
              <w:tab/>
              <w:t xml:space="preserve">aaguguu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U2A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gc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726   4.22e-02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52   4.01e-04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2                </w:t>
            </w:r>
            <w:r>
              <w:tab/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14   4.60e-04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01               </w:t>
            </w:r>
            <w:r>
              <w:tab/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200   6.87e-04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0               </w:t>
            </w:r>
            <w:r>
              <w:tab/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629   4.28e-03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1               </w:t>
            </w:r>
            <w:r>
              <w:tab/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657   3.94e-03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56               </w:t>
            </w:r>
            <w:r>
              <w:tab/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048   2.03e-02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57               </w:t>
            </w:r>
            <w:r w:rsidRPr="00193390">
              <w:rPr>
                <w:lang w:val="en-GB"/>
              </w:rPr>
              <w:tab/>
              <w:t xml:space="preserve">uuuuuyc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ZC3H10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076   1.89e-02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69               </w:t>
            </w:r>
            <w:r w:rsidRPr="00193390">
              <w:rPr>
                <w:lang w:val="en-GB"/>
              </w:rPr>
              <w:tab/>
              <w:t xml:space="preserve">ssagcg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ZC3H1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gc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97   8.26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91                </w:t>
            </w:r>
            <w:r>
              <w:tab/>
              <w:t xml:space="preserve">uuuduuu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ZCRB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56   2.15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4                </w:t>
            </w:r>
            <w:r>
              <w:tab/>
              <w:t xml:space="preserve">grhuua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u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8   6.42e-03 </w:t>
            </w:r>
          </w:p>
        </w:tc>
      </w:tr>
    </w:tbl>
    <w:p w:rsidR="00545740" w:rsidRDefault="00193390">
      <w:pPr>
        <w:spacing w:after="201"/>
        <w:ind w:left="-5"/>
      </w:pPr>
      <w:r>
        <w:t xml:space="preserve">************************************************************************************************ </w:t>
      </w:r>
    </w:p>
    <w:p w:rsidR="00545740" w:rsidRDefault="00193390">
      <w:pPr>
        <w:ind w:left="-5"/>
      </w:pPr>
      <w:r>
        <w:lastRenderedPageBreak/>
        <w:t xml:space="preserve">EXON2C </w:t>
      </w:r>
    </w:p>
    <w:p w:rsidR="00545740" w:rsidRDefault="00193390">
      <w:pPr>
        <w:ind w:left="-5"/>
      </w:pPr>
      <w:r>
        <w:t xml:space="preserve">============================================================================== </w:t>
      </w: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A1CF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77                </w:t>
            </w:r>
            <w:r w:rsidRPr="00193390">
              <w:rPr>
                <w:lang w:val="en-GB"/>
              </w:rPr>
              <w:tab/>
              <w:t xml:space="preserve">wuaauur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ANKHD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a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78   3.02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96               </w:t>
            </w:r>
            <w:r w:rsidRPr="00193390">
              <w:rPr>
                <w:lang w:val="en-GB"/>
              </w:rPr>
              <w:tab/>
              <w:t xml:space="preserve">agacgww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a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23   4.3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k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70   2.80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23               </w:t>
            </w:r>
            <w:r w:rsidRPr="00193390">
              <w:rPr>
                <w:lang w:val="en-GB"/>
              </w:rPr>
              <w:tab/>
              <w:t xml:space="preserve">k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70   2.8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u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00   2.56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23               </w:t>
            </w:r>
            <w:r w:rsidRPr="00193390">
              <w:rPr>
                <w:lang w:val="en-GB"/>
              </w:rPr>
              <w:tab/>
              <w:t xml:space="preserve">u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NOT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25   2.3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94               </w:t>
            </w:r>
            <w:r>
              <w:tab/>
              <w:t xml:space="preserve">gacaga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ga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163   7.81e-04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96               </w:t>
            </w:r>
            <w:r>
              <w:tab/>
              <w:t xml:space="preserve">gacaga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ga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163   7.81e-04</w:t>
            </w:r>
          </w:p>
        </w:tc>
      </w:tr>
    </w:tbl>
    <w:p w:rsidR="00545740" w:rsidRDefault="00193390">
      <w:pPr>
        <w:ind w:left="-5"/>
      </w:pPr>
      <w:r>
        <w:t xml:space="preserve">Protein: CPEB2(Hs/Mm) </w:t>
      </w:r>
    </w:p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9                </w:t>
            </w:r>
            <w:r>
              <w:tab/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133   8.65e-04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194   7.02e-04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91                </w:t>
            </w:r>
            <w:r w:rsidRPr="00193390">
              <w:rPr>
                <w:lang w:val="en-GB"/>
              </w:rPr>
              <w:tab/>
              <w:t xml:space="preserve">chuuuuu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PEB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224   6.32e-04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57   3.94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3   3.58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92                </w:t>
            </w:r>
            <w:r>
              <w:tab/>
              <w:t xml:space="preserve">uuuuuu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CUG-BP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3   3.58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08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48   1.23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11               </w:t>
            </w:r>
            <w:r w:rsidRPr="00193390">
              <w:rPr>
                <w:lang w:val="en-GB"/>
              </w:rPr>
              <w:tab/>
              <w:t xml:space="preserve">ugc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ESRP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90   3.57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39               </w:t>
            </w:r>
            <w:r w:rsidRPr="00193390">
              <w:rPr>
                <w:lang w:val="en-GB"/>
              </w:rPr>
              <w:tab/>
              <w:t xml:space="preserve">ugggrad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ga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55   9.2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lastRenderedPageBreak/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187               </w:t>
            </w:r>
            <w:r>
              <w:tab/>
              <w:t xml:space="preserve">guaguagu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guag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98   2.08e-05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201"/>
              <w:ind w:left="0" w:firstLine="0"/>
            </w:pPr>
            <w:r>
              <w:t xml:space="preserve">190               </w:t>
            </w:r>
            <w:r>
              <w:tab/>
              <w:t xml:space="preserve">guaguagu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HNRNPA2B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aguac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16   2.96e-05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37                </w:t>
            </w:r>
            <w:r>
              <w:tab/>
              <w:t xml:space="preserve">gguaguag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agugg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2   6.35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186               </w:t>
            </w:r>
            <w:r>
              <w:tab/>
              <w:t xml:space="preserve">gguaguag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guag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69   8.92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3002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89               </w:t>
            </w:r>
            <w:r w:rsidRPr="00193390">
              <w:rPr>
                <w:lang w:val="en-GB"/>
              </w:rPr>
              <w:tab/>
              <w:t xml:space="preserve">gguaguag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aguac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00   8.2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8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a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41   5.96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52   1.30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7   2.10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2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04   4.77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08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c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8   1.43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8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a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19   6.43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40   1.36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35   2.04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2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298   4.87e-04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08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F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c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84   1.45e-02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20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955   1.56e-03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22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509   6.05e-03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24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509   6.05e-03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33               </w:t>
            </w:r>
            <w:r w:rsidRPr="00193390">
              <w:rPr>
                <w:lang w:val="en-GB"/>
              </w:rPr>
              <w:tab/>
              <w:t xml:space="preserve">ggg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K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c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509   6.05e-03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29               </w:t>
            </w:r>
            <w:r w:rsidRPr="00193390">
              <w:rPr>
                <w:lang w:val="en-GB"/>
              </w:rPr>
              <w:tab/>
              <w:t xml:space="preserve">ccawmcc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M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ac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72   1.91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341               </w:t>
            </w:r>
            <w:r>
              <w:tab/>
              <w:t xml:space="preserve">gguugguu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gguc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90   1.43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3002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17               </w:t>
            </w:r>
            <w:r w:rsidRPr="00193390">
              <w:rPr>
                <w:lang w:val="en-GB"/>
              </w:rPr>
              <w:tab/>
              <w:t xml:space="preserve">gguugguu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uR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uggua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10   3.51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81   3.67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lastRenderedPageBreak/>
              <w:t xml:space="preserve">419               </w:t>
            </w:r>
            <w:r w:rsidRPr="00193390">
              <w:rPr>
                <w:lang w:val="en-GB"/>
              </w:rPr>
              <w:tab/>
              <w:t xml:space="preserve">uukruuu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KHDRBS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gua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68   3.09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246               </w:t>
            </w:r>
            <w:r>
              <w:tab/>
              <w:t xml:space="preserve">auaaaav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LIN28A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aa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72   1.91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92               </w:t>
            </w:r>
            <w:r>
              <w:tab/>
              <w:t xml:space="preserve">hggagw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57   2.92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325               </w:t>
            </w:r>
            <w:r>
              <w:tab/>
              <w:t xml:space="preserve">hggagwa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84   1.12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08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0   6.21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11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12   1.80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94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cu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06   3.41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09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86   3.62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19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16   6.50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35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g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0   6.21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62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4   1.09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72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84   1.12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95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382               </w:t>
            </w:r>
            <w:r w:rsidRPr="00193390">
              <w:rPr>
                <w:lang w:val="en-GB"/>
              </w:rPr>
              <w:tab/>
              <w:t xml:space="preserve">ygcuky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PABPC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g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75   1.15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7                </w:t>
            </w:r>
            <w:r w:rsidRPr="00193390">
              <w:rPr>
                <w:lang w:val="en-GB"/>
              </w:rPr>
              <w:tab/>
              <w:t xml:space="preserve">raaaac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PCBP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aaa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98   1.88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02               </w:t>
            </w:r>
            <w:r>
              <w:tab/>
              <w:t xml:space="preserve">uuuycc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703   4.43e-02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12               </w:t>
            </w:r>
            <w:r>
              <w:tab/>
              <w:t xml:space="preserve">uuuycc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703   4.43e-02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58               </w:t>
            </w:r>
            <w:r>
              <w:tab/>
              <w:t xml:space="preserve">uuuycc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703   4.43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PTBP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34   1.64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34   1.6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34   1.6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39   3.30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88   3.5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34   1.6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34   1.6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g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59   1.1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guc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4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c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4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46   7.2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25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4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c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39   3.30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5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a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39   3.30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6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g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14   1.34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7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ALY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c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16   9.1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38   2.93e-04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92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2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93   3.4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87   1.41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23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28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60   5.5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8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38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wgua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42   2.0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21   4.48e-04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22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FPQ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13   2.22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8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urrukk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gugu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5   4.60e-02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SNRNP70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64                </w:t>
            </w:r>
            <w:r>
              <w:tab/>
              <w:t xml:space="preserve">rwucaa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ca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77   3.03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SRSF10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gav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gc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08   1.75e-02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95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gav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ga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41   5.9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3   1.0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3   1.0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35   5.6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3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c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3   1.0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9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gwd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22   1.01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lastRenderedPageBreak/>
              <w:t xml:space="preserve">325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gwd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22   1.0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80   4.9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c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20   1.3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u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20   1.3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53   4.0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a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50   9.3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53   4.0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a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0   1.0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0   1.0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0   3.7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3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cgc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0   1.0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g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30   9.9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c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30   9.9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90   3.57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68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g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70   1.1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cu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4   2.7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7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ca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2   2.9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ac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2   2.9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5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69   1.16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72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7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c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86   1.8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gacra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aga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36   7.43e-03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TARDBP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19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g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486   6.46e-03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21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055   1.13e-03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23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440   2.91e-04</w:t>
            </w:r>
          </w:p>
        </w:tc>
      </w:tr>
      <w:tr w:rsidR="00545740">
        <w:trPr>
          <w:trHeight w:val="65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25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I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a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6   6.46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76   7.4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51   2.79e-04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92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RA2B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2   3.6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ug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5   1.7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ua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31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gc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26   4.2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gg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5   1.7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3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c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5   1.7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4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aug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49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U2A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42   1.18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52   4.0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14   4.6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00   6.8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29   4.28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57   3.9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48   2.03e-02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cc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76   1.89e-02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ZC3H10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69               </w:t>
            </w:r>
            <w:r w:rsidRPr="00193390">
              <w:rPr>
                <w:lang w:val="en-GB"/>
              </w:rPr>
              <w:tab/>
              <w:t xml:space="preserve">ssagcg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ZC3H1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gc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97   8.26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91                </w:t>
            </w:r>
            <w:r>
              <w:tab/>
              <w:t xml:space="preserve">uuuduuu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ZCRB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56   2.15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4                </w:t>
            </w:r>
            <w:r>
              <w:tab/>
              <w:t xml:space="preserve">grhuua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u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8   6.42e-03 </w:t>
            </w:r>
          </w:p>
        </w:tc>
      </w:tr>
    </w:tbl>
    <w:p w:rsidR="00545740" w:rsidRDefault="00193390">
      <w:pPr>
        <w:spacing w:after="201"/>
        <w:ind w:left="-5"/>
      </w:pPr>
      <w:r>
        <w:t xml:space="preserve">************************************************************************************************ </w:t>
      </w:r>
    </w:p>
    <w:p w:rsidR="00545740" w:rsidRDefault="00193390">
      <w:pPr>
        <w:ind w:left="-5"/>
      </w:pPr>
      <w:r>
        <w:t xml:space="preserve">EXON3 </w:t>
      </w:r>
    </w:p>
    <w:p w:rsidR="00545740" w:rsidRDefault="00193390">
      <w:pPr>
        <w:spacing w:after="201"/>
        <w:ind w:left="-5"/>
      </w:pPr>
      <w:r>
        <w:t xml:space="preserve">============================================================================== </w:t>
      </w:r>
    </w:p>
    <w:p w:rsidR="00545740" w:rsidRDefault="00193390">
      <w:pPr>
        <w:ind w:left="-5"/>
      </w:pPr>
      <w:r>
        <w:t xml:space="preserve">Protein: BRUNOL4(Hs/Mm) </w:t>
      </w:r>
    </w:p>
    <w:p w:rsidR="00545740" w:rsidRPr="00193390" w:rsidRDefault="00193390">
      <w:pPr>
        <w:tabs>
          <w:tab w:val="center" w:pos="2841"/>
          <w:tab w:val="center" w:pos="4557"/>
          <w:tab w:val="center" w:pos="6808"/>
        </w:tabs>
        <w:ind w:left="-15" w:firstLine="0"/>
        <w:rPr>
          <w:lang w:val="en-GB"/>
        </w:rPr>
      </w:pPr>
      <w:r w:rsidRPr="00193390">
        <w:rPr>
          <w:lang w:val="en-GB"/>
        </w:rPr>
        <w:t xml:space="preserve">Sequence Position </w:t>
      </w:r>
      <w:r w:rsidRPr="00193390">
        <w:rPr>
          <w:lang w:val="en-GB"/>
        </w:rPr>
        <w:tab/>
        <w:t xml:space="preserve">Motif      </w:t>
      </w:r>
      <w:r w:rsidRPr="00193390">
        <w:rPr>
          <w:lang w:val="en-GB"/>
        </w:rPr>
        <w:tab/>
        <w:t xml:space="preserve">K-mer      </w:t>
      </w:r>
      <w:r w:rsidRPr="00193390">
        <w:rPr>
          <w:lang w:val="en-GB"/>
        </w:rPr>
        <w:tab/>
        <w:t xml:space="preserve">Z-score P-value </w:t>
      </w:r>
    </w:p>
    <w:p w:rsidR="00545740" w:rsidRDefault="00193390">
      <w:pPr>
        <w:tabs>
          <w:tab w:val="center" w:pos="2948"/>
          <w:tab w:val="center" w:pos="4664"/>
          <w:tab w:val="center" w:pos="6862"/>
        </w:tabs>
        <w:ind w:left="-15" w:firstLine="0"/>
      </w:pPr>
      <w:r>
        <w:t xml:space="preserve">66                </w:t>
      </w:r>
      <w:r>
        <w:tab/>
        <w:t xml:space="preserve">kgugukk    </w:t>
      </w:r>
      <w:r>
        <w:tab/>
        <w:t xml:space="preserve">uguuugu    </w:t>
      </w:r>
      <w:r>
        <w:tab/>
        <w:t>3.703   1.07e-04</w:t>
      </w:r>
    </w:p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BRUNOL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12   6.89e-05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70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CPEB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13   1.5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78   3.65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78   3.65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9   2.8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9   2.8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7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9   2.8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9   2.8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9   2.8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9   2.8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9   2.8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9   2.81e-04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06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CPEB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huu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a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08   3.2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78   2.53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87   2.4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87   2.4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2   2.14e-04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 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 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87   2.44e-04 </w:t>
            </w:r>
          </w:p>
        </w:tc>
      </w:tr>
      <w:tr w:rsidR="00545740" w:rsidRPr="0019339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UG-BP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545740">
            <w:pPr>
              <w:spacing w:after="160"/>
              <w:ind w:left="0" w:firstLine="0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545740">
            <w:pPr>
              <w:spacing w:after="160"/>
              <w:ind w:left="0" w:firstLine="0"/>
              <w:rPr>
                <w:lang w:val="en-GB"/>
              </w:rPr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49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3   3.42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52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44   2.05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75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35   2.09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98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c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42   1.61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03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27   2.13e-02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10               </w:t>
            </w:r>
            <w:r w:rsidRPr="00193390">
              <w:rPr>
                <w:lang w:val="en-GB"/>
              </w:rPr>
              <w:tab/>
              <w:t xml:space="preserve">ugc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FUS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000   2.27e-02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84               </w:t>
            </w:r>
            <w:r>
              <w:tab/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92   2.92e-02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HNRNPA2B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60               </w:t>
            </w:r>
            <w:r w:rsidRPr="00193390">
              <w:rPr>
                <w:lang w:val="en-GB"/>
              </w:rPr>
              <w:tab/>
              <w:t xml:space="preserve">duagggw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agg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33   9.82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42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05   6.75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4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714   1.02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6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25   1.44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6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18   2.17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6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25   1.44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lastRenderedPageBreak/>
              <w:t xml:space="preserve">77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79   1.17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8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79   1.17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9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79   1.17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34   1.40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34   1.40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2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34   1.40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3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34   1.40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4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34   1.40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5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39   4.20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68   5.42e-04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92 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9   1.66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42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67   7.70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4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75   1.19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6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05   1.56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6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91   2.41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6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05   1.56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7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84   1.15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8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84   1.15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9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84   1.15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0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67   1.23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67   1.23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2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67   1.23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3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67   1.23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4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67   1.23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5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51   4.03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91                </w:t>
            </w:r>
            <w:r>
              <w:tab/>
              <w:t xml:space="preserve">huuuu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72   5.34e-04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92 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H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70   1.78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41               </w:t>
            </w:r>
            <w:r>
              <w:tab/>
              <w:t xml:space="preserve">gggagg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67   5.13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63               </w:t>
            </w:r>
            <w:r>
              <w:tab/>
              <w:t xml:space="preserve">gggagg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a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33   1.68e-03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64               </w:t>
            </w:r>
            <w:r>
              <w:tab/>
              <w:t xml:space="preserve">gggagg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a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978   1.45e-03</w:t>
            </w:r>
          </w:p>
        </w:tc>
      </w:tr>
    </w:tbl>
    <w:p w:rsidR="00545740" w:rsidRDefault="00193390">
      <w:pPr>
        <w:ind w:left="-5"/>
      </w:pPr>
      <w:r>
        <w:t xml:space="preserve">Protein: HNRNPM(Hs/Mm) </w:t>
      </w:r>
    </w:p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49                </w:t>
            </w:r>
            <w:r>
              <w:tab/>
              <w:t xml:space="preserve">gguugguu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ugau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127   1.84e-05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3002"/>
              </w:tabs>
              <w:spacing w:after="0"/>
              <w:ind w:left="0" w:firstLine="0"/>
            </w:pPr>
            <w:r>
              <w:t xml:space="preserve">67                </w:t>
            </w:r>
            <w:r>
              <w:tab/>
              <w:t xml:space="preserve">gguugguu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guu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222   1.21e-05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3002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71                </w:t>
            </w:r>
            <w:r w:rsidRPr="00193390">
              <w:rPr>
                <w:lang w:val="en-GB"/>
              </w:rPr>
              <w:tab/>
              <w:t xml:space="preserve">gguugguu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U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gguu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540   2.81e-06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3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HuR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auu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09   4.5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95   2.3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a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703   1.0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231   1.16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99   2.07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231   1.16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231   1.16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352   6.75e-06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57   5.74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57   5.74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57   5.74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57   5.74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57   5.74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57   5.74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46   6.00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35   6.28e-05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89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a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68   5.49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92   8.38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0   6.5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0   6.5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a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51   7.1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51   7.1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4   1.0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6   4.5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ugc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13   2.2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0   6.5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08   9.42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94   2.6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04   2.5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04   2.52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10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NOV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108   9.42e-04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cay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50   2.98e-03 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PCBP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yycch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c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50   8.16e-04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1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PCBP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yycch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cc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88   7.1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lastRenderedPageBreak/>
              <w:t xml:space="preserve">109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PTBP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ycc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27   2.1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0   2.7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23   3.2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a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1   2.80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61   1.5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61   1.5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61   1.5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61   1.5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61   1.5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61   1.5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61   1.5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0   2.7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5   1.0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a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0   2.7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a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9   2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c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9   2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9   2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9   2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9   2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9   2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gg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9   2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59   1.1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c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41   4.0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41   4.08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93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ALY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16   1.7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93   3.4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705   1.0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91   2.4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62   2.4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00   2.33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54   1.9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54   1.9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55   3.8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55   3.83e-05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55   3.83e-05 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0                </w:t>
            </w:r>
            <w:r>
              <w:tab/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55   3.83e-05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1                </w:t>
            </w:r>
            <w:r>
              <w:tab/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55   3.83e-05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2                </w:t>
            </w:r>
            <w:r>
              <w:tab/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55   3.83e-05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3                </w:t>
            </w:r>
            <w:r>
              <w:tab/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55   3.83e-05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4                </w:t>
            </w:r>
            <w:r>
              <w:tab/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55   3.83e-05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lastRenderedPageBreak/>
              <w:t xml:space="preserve">85                </w:t>
            </w:r>
            <w:r w:rsidRPr="00193390">
              <w:rPr>
                <w:lang w:val="en-GB"/>
              </w:rPr>
              <w:tab/>
              <w:t xml:space="preserve">uuuuuub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RBM2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75   5.33e-05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8                </w:t>
            </w:r>
            <w:r w:rsidRPr="00193390">
              <w:rPr>
                <w:lang w:val="en-GB"/>
              </w:rPr>
              <w:tab/>
              <w:t xml:space="preserve">wgwgugd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AMD4A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gu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86   1.1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0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kggh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gga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54   4.9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42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ragga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g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80   1.1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5   6.3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5   6.30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72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c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17   3.2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a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20   2.1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c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20   2.1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50   2.5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u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0   4.6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a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40   3.2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c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40   3.29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95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40   3.2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c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16   5.9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cu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4   6.5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ca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4   6.50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ucc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4   2.78e-02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TARDBP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9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a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9   2.23e-02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41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g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2   1.38e-02 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2   1.3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3   1.0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63   1.5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5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3   1.0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3   1.0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3   1.0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3   1.0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3   1.0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63   1.5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03   1.06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70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I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63   1.5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716   1.0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57   1.28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29   2.80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67   1.23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22   4.39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22   4.39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22   4.39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22   4.39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22   4.39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22   4.39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22   4.39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22   4.39e-05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85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RA2B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794   7.41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67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U2A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16   4.3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95   2.3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1   1.7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1   1.7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1   1.7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1   1.7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1   1.7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1   1.7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1   1.7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1   1.7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495   2.37e-04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a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505   2.28e-04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267   5.43e-04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u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14   4.60e-04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ZC3H1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u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3   2.88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5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29   1.42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237   1.1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88   1.6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29   1.42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237   1.1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237   1.1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35   6.28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794   7.41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62   2.4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62   2.4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62   2.4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62   2.4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62   2.4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62   2.4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41   2.66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41   2.66e-05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duuu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auuu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57   1.88e-04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ZNF638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34                </w:t>
            </w:r>
            <w:r>
              <w:tab/>
              <w:t xml:space="preserve">bguusk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uuc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38   4.22e-04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66                </w:t>
            </w:r>
            <w:r>
              <w:tab/>
              <w:t xml:space="preserve">bguusk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831   6.38e-05 </w:t>
            </w:r>
          </w:p>
        </w:tc>
      </w:tr>
    </w:tbl>
    <w:p w:rsidR="00545740" w:rsidRDefault="00193390">
      <w:pPr>
        <w:spacing w:after="201"/>
        <w:ind w:left="-5"/>
      </w:pPr>
      <w:r>
        <w:t xml:space="preserve">************************************************************************************************ </w:t>
      </w:r>
    </w:p>
    <w:p w:rsidR="00545740" w:rsidRDefault="00193390">
      <w:pPr>
        <w:ind w:left="-5"/>
      </w:pPr>
      <w:r>
        <w:t xml:space="preserve">EXON4 </w:t>
      </w:r>
    </w:p>
    <w:p w:rsidR="00545740" w:rsidRDefault="00193390">
      <w:pPr>
        <w:ind w:left="-5"/>
      </w:pPr>
      <w:r>
        <w:t xml:space="preserve">============================================================================== </w:t>
      </w: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 w:rsidRPr="0019339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UG-BP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545740">
            <w:pPr>
              <w:spacing w:after="160"/>
              <w:ind w:left="0" w:firstLine="0"/>
              <w:rPr>
                <w:lang w:val="en-GB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545740">
            <w:pPr>
              <w:spacing w:after="160"/>
              <w:ind w:left="0" w:firstLine="0"/>
              <w:rPr>
                <w:lang w:val="en-GB"/>
              </w:rPr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44   2.0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50   1.5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12   1.3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c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50   1.5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6   1.4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65   2.4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55   4.90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32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FMR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55   4.90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80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FUS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gacar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cc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25   4.33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50                </w:t>
            </w:r>
            <w:r>
              <w:tab/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4   6.32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86                </w:t>
            </w:r>
            <w:r>
              <w:tab/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27   1.43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94                </w:t>
            </w:r>
            <w:r>
              <w:tab/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51   1.31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130               </w:t>
            </w:r>
            <w:r>
              <w:tab/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92   2.92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lastRenderedPageBreak/>
              <w:t xml:space="preserve">252               </w:t>
            </w:r>
            <w:r>
              <w:tab/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47   3.01e-03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73               </w:t>
            </w:r>
            <w:r w:rsidRPr="00193390">
              <w:rPr>
                <w:lang w:val="en-GB"/>
              </w:rPr>
              <w:tab/>
              <w:t xml:space="preserve">cgcgc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FXR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71   3.83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43               </w:t>
            </w:r>
            <w:r>
              <w:tab/>
              <w:t xml:space="preserve">dgacrrr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cg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1   3.78e-03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80               </w:t>
            </w:r>
            <w:r w:rsidRPr="00193390">
              <w:rPr>
                <w:lang w:val="en-GB"/>
              </w:rPr>
              <w:tab/>
              <w:t xml:space="preserve">dgacrrr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A2B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cc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00   1.35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76               </w:t>
            </w:r>
            <w:r w:rsidRPr="00193390">
              <w:rPr>
                <w:lang w:val="en-GB"/>
              </w:rPr>
              <w:tab/>
              <w:t xml:space="preserve">duagggw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H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agg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67   6.81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agg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c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78   1.04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68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agg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a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22   5.8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06   3.41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c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63   2.1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94   4.94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c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63   2.1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c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63   2.1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63   2.1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98   1.80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76   4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04   4.7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3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04   4.77e-04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09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PPRC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39   2.0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85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sgcgc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gc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90   1.65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c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02   2.5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cc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29   7.5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c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47   4.0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g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13   3.49e-02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ac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593   4.76e-03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7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044   1.17e-03</w:t>
            </w:r>
          </w:p>
        </w:tc>
      </w:tr>
    </w:tbl>
    <w:p w:rsidR="00545740" w:rsidRDefault="00193390">
      <w:pPr>
        <w:ind w:left="-5"/>
      </w:pPr>
      <w:r>
        <w:t xml:space="preserve">Protein: RBM8A(Hs/Mm) </w:t>
      </w: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31               </w:t>
            </w:r>
            <w:r w:rsidRPr="00193390">
              <w:rPr>
                <w:lang w:val="en-GB"/>
              </w:rPr>
              <w:tab/>
              <w:t xml:space="preserve">rygcgcb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AMD4A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c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27   1.2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kggh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g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04   3.43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07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kggh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g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04   3.4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42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rsmsgw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gac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89   8.45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c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37   3.1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c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4   3.5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93   4.9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c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46   1.33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43   9.56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29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72   1.4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a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50   3.2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gc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50   3.2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40   3.29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9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aa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6   3.7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c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2   2.9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gc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69   1.1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gca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4   1.3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ca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5   2.71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08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7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u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8   3.3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gacra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a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57   2.52e-02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TARDBP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2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c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3   1.45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45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c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56   1.55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55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c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56   1.55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64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g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7   2.76e-02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66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4   1.09e-02 </w:t>
            </w:r>
          </w:p>
        </w:tc>
      </w:tr>
    </w:tbl>
    <w:p w:rsidR="00545740" w:rsidRDefault="00193390">
      <w:pPr>
        <w:ind w:left="-5"/>
      </w:pPr>
      <w:r>
        <w:t xml:space="preserve">************************************************************************************************ EXON5 </w:t>
      </w:r>
    </w:p>
    <w:p w:rsidR="00545740" w:rsidRDefault="00193390">
      <w:pPr>
        <w:ind w:left="-5"/>
      </w:pPr>
      <w:r>
        <w:t xml:space="preserve">============================================================================== </w:t>
      </w: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BRUNOL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lastRenderedPageBreak/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35                </w:t>
            </w:r>
            <w:r w:rsidRPr="00193390">
              <w:rPr>
                <w:lang w:val="en-GB"/>
              </w:rPr>
              <w:tab/>
              <w:t xml:space="preserve">k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216   1.24e-05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35                </w:t>
            </w:r>
            <w:r w:rsidRPr="00193390">
              <w:rPr>
                <w:lang w:val="en-GB"/>
              </w:rPr>
              <w:tab/>
              <w:t xml:space="preserve">u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6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300   8.54e-06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35                </w:t>
            </w:r>
            <w:r>
              <w:tab/>
              <w:t xml:space="preserve">ugugdk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93   1.11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58                </w:t>
            </w:r>
            <w:r w:rsidRPr="00193390">
              <w:rPr>
                <w:lang w:val="en-GB"/>
              </w:rPr>
              <w:tab/>
              <w:t xml:space="preserve">ugugdkg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PEB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13   3.00e-05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5                </w:t>
            </w:r>
            <w:r w:rsidRPr="00193390">
              <w:rPr>
                <w:lang w:val="en-GB"/>
              </w:rPr>
              <w:tab/>
              <w:t xml:space="preserve">chuuuuu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PEB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27   2.35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45                </w:t>
            </w:r>
            <w:r>
              <w:tab/>
              <w:t xml:space="preserve">uuuuuu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CUG-BP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30   3.17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60 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35   2.09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63 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g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35   2.09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73                </w:t>
            </w:r>
            <w:r w:rsidRPr="00193390">
              <w:rPr>
                <w:lang w:val="en-GB"/>
              </w:rPr>
              <w:tab/>
              <w:t xml:space="preserve">ugc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g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35   2.09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5 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66   8.99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45 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H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51   9.3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66                </w:t>
            </w:r>
            <w:r>
              <w:tab/>
              <w:t xml:space="preserve">gggaggg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a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56   2.93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43 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216   6.50e-04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55 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706   3.41e-03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60 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706   3.41e-03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PTBP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g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5   1.3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16   1.7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4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9   2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0   2.7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ag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0   2.7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0   2.74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55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ALY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5   1.0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6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2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u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84   8.56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5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38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58   1.8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103   2.04e-05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6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90   2.16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c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1   4.64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72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c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1   4.6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68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rggwr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ag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69   1.1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60   3.1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60   3.14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6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60   3.1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cu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4   1.38e-02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gugg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86   1.85e-02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TARDBP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3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743   3.04e-03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5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872   5.40e-05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7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486   2.45e-04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9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c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752   2.96e-03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49   4.0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9   3.6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c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93   1.4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6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g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c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73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I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g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9   2.2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46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RA2B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b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0   6.3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6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U2A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1   3.4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00   8.20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cu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86   1.11e-02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ZNF638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39                </w:t>
            </w:r>
            <w:r>
              <w:tab/>
              <w:t xml:space="preserve">bguusk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c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15   7.87e-03 </w:t>
            </w:r>
          </w:p>
        </w:tc>
      </w:tr>
    </w:tbl>
    <w:p w:rsidR="00545740" w:rsidRDefault="00193390">
      <w:pPr>
        <w:spacing w:after="201"/>
        <w:ind w:left="-5"/>
      </w:pPr>
      <w:r>
        <w:t xml:space="preserve">************************************************************************************************ </w:t>
      </w:r>
    </w:p>
    <w:p w:rsidR="00545740" w:rsidRDefault="00193390">
      <w:pPr>
        <w:ind w:left="-5"/>
      </w:pPr>
      <w:r>
        <w:t xml:space="preserve">EXON6 </w:t>
      </w:r>
    </w:p>
    <w:p w:rsidR="00545740" w:rsidRDefault="00193390">
      <w:pPr>
        <w:ind w:left="-5"/>
      </w:pPr>
      <w:r>
        <w:t xml:space="preserve">============================================================================== </w:t>
      </w: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BRUNOL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332               </w:t>
            </w:r>
            <w:r>
              <w:tab/>
              <w:t xml:space="preserve">k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51   3.21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334               </w:t>
            </w:r>
            <w:r w:rsidRPr="00193390">
              <w:rPr>
                <w:lang w:val="en-GB"/>
              </w:rPr>
              <w:tab/>
              <w:t xml:space="preserve">k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86   2.35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332               </w:t>
            </w:r>
            <w:r>
              <w:tab/>
              <w:t xml:space="preserve">u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75   3.04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334               </w:t>
            </w:r>
            <w:r w:rsidRPr="00193390">
              <w:rPr>
                <w:lang w:val="en-GB"/>
              </w:rPr>
              <w:tab/>
              <w:t xml:space="preserve">u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6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25   2.14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334               </w:t>
            </w:r>
            <w:r w:rsidRPr="00193390">
              <w:rPr>
                <w:lang w:val="en-GB"/>
              </w:rPr>
              <w:tab/>
              <w:t xml:space="preserve">ugugdkg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UG-BP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73   3.81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52 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044   2.05e-02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56 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50   1.58e-02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77 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212   1.35e-02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80 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c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50   1.58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6   1.4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11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65   2.4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3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55   4.90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3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FMR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55   4.90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82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FUS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gacar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cc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25   4.3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94   6.3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27   1.43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51   1.31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92   2.9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89   5.03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89   5.03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47   3.01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75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FXR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g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g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71   3.8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4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dgacrrr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acg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1   3.78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8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dgacrrr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ccag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00   1.35e-03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HNRNPA2B1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78               </w:t>
            </w:r>
            <w:r w:rsidRPr="00193390">
              <w:rPr>
                <w:lang w:val="en-GB"/>
              </w:rPr>
              <w:tab/>
              <w:t xml:space="preserve">duagggw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H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agg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67   6.81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270               </w:t>
            </w:r>
            <w:r>
              <w:tab/>
              <w:t xml:space="preserve">gggaggg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a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22   5.83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52 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06   3.41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74 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c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63   2.10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77 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94   4.94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80 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c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63   2.10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83 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c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63   2.10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02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63   2.10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10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98   1.80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47               </w:t>
            </w:r>
            <w:r>
              <w:tab/>
              <w:t xml:space="preserve">gcuugc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57   3.17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96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686   4.59e-02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31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04   4.77e-04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34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3.304   4.77e-04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11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039   2.07e-02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29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069   1.93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Protein: PPRC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sgcgc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gc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90   1.65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sgcgc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gcg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0   2.27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75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2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sgcgc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77   1.8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3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38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84   4.88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33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21   2.3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c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02   2.5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cc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29   7.5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1   4.6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5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acg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93   4.76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76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8A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ss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44   1.1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rygcgcb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c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027   1.23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rygcgcb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gcgcc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86   2.35e-02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SAMD4A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03               </w:t>
            </w:r>
            <w:r>
              <w:tab/>
              <w:t xml:space="preserve">gckggh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g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04   3.43e-03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07               </w:t>
            </w:r>
            <w:r w:rsidRPr="00193390">
              <w:rPr>
                <w:lang w:val="en-GB"/>
              </w:rPr>
              <w:tab/>
              <w:t xml:space="preserve">gckggh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RSF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g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04   3.43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44               </w:t>
            </w:r>
            <w:r w:rsidRPr="00193390">
              <w:rPr>
                <w:lang w:val="en-GB"/>
              </w:rPr>
              <w:tab/>
              <w:t xml:space="preserve">crsmsgw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RS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gac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89   8.45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49                </w:t>
            </w:r>
            <w:r>
              <w:tab/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c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37   3.10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4                </w:t>
            </w:r>
            <w:r>
              <w:tab/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c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84   3.57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7                </w:t>
            </w:r>
            <w:r>
              <w:tab/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93   4.96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0                </w:t>
            </w:r>
            <w:r>
              <w:tab/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c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46   1.33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10               </w:t>
            </w:r>
            <w:r>
              <w:tab/>
              <w:t xml:space="preserve">ugcygy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43   9.56e-03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31               </w:t>
            </w:r>
            <w:r w:rsidRPr="00193390">
              <w:rPr>
                <w:lang w:val="en-GB"/>
              </w:rPr>
              <w:tab/>
              <w:t xml:space="preserve">ugcygyy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72   1.49e-02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81               </w:t>
            </w:r>
            <w:r>
              <w:tab/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c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660   4.85e-02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18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g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60   4.8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a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50   3.2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gc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50   3.2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3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40   3.29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96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aa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6   3.7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c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2   2.9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gc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69   1.1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gcac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4   1.3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ca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25   2.71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310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7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u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8   3.3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gacra    </w:t>
            </w:r>
          </w:p>
        </w:tc>
        <w:tc>
          <w:tcPr>
            <w:tcW w:w="171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aa    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57   2.52e-02 </w:t>
            </w:r>
          </w:p>
        </w:tc>
      </w:tr>
      <w:tr w:rsidR="00545740">
        <w:trPr>
          <w:trHeight w:val="466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TARDBP(Hs/Mm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2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c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83   1.45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45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c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56   1.55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55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c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56   1.55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64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gg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7   2.76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66 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4   1.09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32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10   9.35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34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95   2.37e-04 </w:t>
            </w:r>
          </w:p>
        </w:tc>
      </w:tr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336               </w:t>
            </w:r>
            <w:r>
              <w:tab/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41   5.53e-03 </w:t>
            </w:r>
          </w:p>
        </w:tc>
      </w:tr>
    </w:tbl>
    <w:p w:rsidR="00545740" w:rsidRDefault="00193390">
      <w:pPr>
        <w:spacing w:after="201"/>
        <w:ind w:left="-5"/>
      </w:pPr>
      <w:r>
        <w:t xml:space="preserve">************************************************************************************************ </w:t>
      </w:r>
    </w:p>
    <w:p w:rsidR="00545740" w:rsidRDefault="00193390">
      <w:pPr>
        <w:ind w:left="-5"/>
      </w:pPr>
      <w:r>
        <w:t xml:space="preserve">EXON7 </w:t>
      </w:r>
    </w:p>
    <w:p w:rsidR="00545740" w:rsidRDefault="00193390">
      <w:pPr>
        <w:ind w:left="-5"/>
      </w:pPr>
      <w:r>
        <w:t xml:space="preserve">============================================================================== </w:t>
      </w: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MATR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79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aucuur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ucu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49   4.9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u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6   4.5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88   1.84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63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PTBP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88   1.8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5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98   1.80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580   4.94e-03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884   2.98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7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80   4.9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0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g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84   2.9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c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04   4.7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79   1.1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c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27   2.1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04   4.7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g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27   2.1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guc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07   4.5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c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07   4.5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04   4.77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80   4.94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7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4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u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u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27   2.1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61 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6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cuam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cu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22   1.6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51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hauccar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ucc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183   1.44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79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rsmsgw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gagg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89   8.45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20   3.4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cuua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90   4.5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a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02   1.85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gg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0   4.6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gua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60   3.1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50   2.5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c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50   2.5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50   2.5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cc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40   3.29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03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u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31   7.5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4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acaa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4   2.78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c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56   3.95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1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86   1.8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a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59   5.25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c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81   4.9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4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c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81   4.9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uu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602   4.63e-03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17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g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312   1.04e-02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TRA2A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agaggaag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gaggaag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11   2.22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8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RA2B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agaggaag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agugaaag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11   2.2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68   5.11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8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aa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ag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16   2.77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53   2.17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0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ga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47   1.59e-02 </w:t>
            </w:r>
          </w:p>
        </w:tc>
      </w:tr>
    </w:tbl>
    <w:p w:rsidR="00545740" w:rsidRDefault="00193390">
      <w:pPr>
        <w:spacing w:after="201"/>
        <w:ind w:left="-5"/>
      </w:pPr>
      <w:r>
        <w:t xml:space="preserve">************************************************************************************************ </w:t>
      </w:r>
    </w:p>
    <w:p w:rsidR="00545740" w:rsidRDefault="00193390">
      <w:pPr>
        <w:ind w:left="-5"/>
      </w:pPr>
      <w:r>
        <w:t xml:space="preserve">EXON8 </w:t>
      </w:r>
    </w:p>
    <w:p w:rsidR="00545740" w:rsidRDefault="00193390">
      <w:pPr>
        <w:ind w:left="-5"/>
      </w:pPr>
      <w:r>
        <w:t xml:space="preserve">============================================================================== </w:t>
      </w: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BRUNOL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8                </w:t>
            </w:r>
            <w:r>
              <w:tab/>
              <w:t xml:space="preserve">k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76   4.69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6               </w:t>
            </w:r>
            <w:r>
              <w:tab/>
              <w:t xml:space="preserve">k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27   2.82e-05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8               </w:t>
            </w:r>
            <w:r>
              <w:tab/>
              <w:t xml:space="preserve">k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135   1.77e-05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20               </w:t>
            </w:r>
            <w:r w:rsidRPr="00193390">
              <w:rPr>
                <w:lang w:val="en-GB"/>
              </w:rPr>
              <w:tab/>
              <w:t xml:space="preserve">k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784   7.72e-05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8                </w:t>
            </w:r>
            <w:r>
              <w:tab/>
              <w:t xml:space="preserve">u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75   5.01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6               </w:t>
            </w:r>
            <w:r>
              <w:tab/>
              <w:t xml:space="preserve">u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62   2.43e-05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8               </w:t>
            </w:r>
            <w:r>
              <w:tab/>
              <w:t xml:space="preserve">ugug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250   1.07e-05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20               </w:t>
            </w:r>
            <w:r w:rsidRPr="00193390">
              <w:rPr>
                <w:lang w:val="en-GB"/>
              </w:rPr>
              <w:tab/>
              <w:t xml:space="preserve">uguguk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BRUNOL6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12   4.58e-05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8                </w:t>
            </w:r>
            <w:r>
              <w:tab/>
              <w:t xml:space="preserve">ugugdk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00   2.56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13               </w:t>
            </w:r>
            <w:r>
              <w:tab/>
              <w:t xml:space="preserve">ugugdk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33   2.05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18               </w:t>
            </w:r>
            <w:r w:rsidRPr="00193390">
              <w:rPr>
                <w:lang w:val="en-GB"/>
              </w:rPr>
              <w:tab/>
              <w:t xml:space="preserve">ugugdkg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CUG-BP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227   6.25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10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79   3.76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15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79   3.76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41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07   8.04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56               </w:t>
            </w:r>
            <w:r>
              <w:tab/>
              <w:t xml:space="preserve">ugc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93   4.76e-03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41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65               </w:t>
            </w:r>
            <w:r w:rsidRPr="00193390">
              <w:rPr>
                <w:lang w:val="en-GB"/>
              </w:rPr>
              <w:tab/>
              <w:t xml:space="preserve">ugcug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50   1.58e-02 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4289"/>
        <w:gridCol w:w="1715"/>
        <w:gridCol w:w="1822"/>
      </w:tblGrid>
      <w:tr w:rsidR="00545740">
        <w:trPr>
          <w:trHeight w:val="65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52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C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77   3.78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52               </w:t>
            </w:r>
            <w:r w:rsidRPr="00193390">
              <w:rPr>
                <w:lang w:val="en-GB"/>
              </w:rPr>
              <w:tab/>
              <w:t xml:space="preserve">huuuuuk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F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63   3.89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10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62   1.96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15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62   1.96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17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62   1.96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219               </w:t>
            </w:r>
            <w:r>
              <w:tab/>
              <w:t xml:space="preserve">gggug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62   1.96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895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37               </w:t>
            </w:r>
            <w:r w:rsidRPr="00193390">
              <w:rPr>
                <w:lang w:val="en-GB"/>
              </w:rPr>
              <w:tab/>
              <w:t xml:space="preserve">gugkau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NPL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ga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93   1.91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68               </w:t>
            </w:r>
            <w:r>
              <w:tab/>
              <w:t xml:space="preserve">amayam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93   2.39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70               </w:t>
            </w:r>
            <w:r w:rsidRPr="00193390">
              <w:rPr>
                <w:lang w:val="en-GB"/>
              </w:rPr>
              <w:tab/>
              <w:t xml:space="preserve">amayama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NRPLL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aca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40   2.91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46               </w:t>
            </w:r>
            <w:r>
              <w:tab/>
              <w:t xml:space="preserve">rcahac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u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57   1.88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66               </w:t>
            </w:r>
            <w:r>
              <w:tab/>
              <w:t xml:space="preserve">rcahac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cc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19   2.17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68               </w:t>
            </w:r>
            <w:r>
              <w:tab/>
              <w:t xml:space="preserve">rcahaca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696   1.10e-04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70               </w:t>
            </w:r>
            <w:r w:rsidRPr="00193390">
              <w:rPr>
                <w:lang w:val="en-GB"/>
              </w:rPr>
              <w:tab/>
              <w:t xml:space="preserve">rcahaca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HuR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aca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519   2.17e-04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52               </w:t>
            </w:r>
            <w:r>
              <w:tab/>
              <w:t xml:space="preserve">uukru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99   1.79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57               </w:t>
            </w:r>
            <w:r w:rsidRPr="00193390">
              <w:rPr>
                <w:lang w:val="en-GB"/>
              </w:rPr>
              <w:tab/>
              <w:t xml:space="preserve">uukruuu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KHDRBS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ggua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05   6.12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271               </w:t>
            </w:r>
            <w:r>
              <w:tab/>
              <w:t xml:space="preserve">auaaav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MBNL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uaa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9   4.56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53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39   2.07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73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u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84   1.12e-02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194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a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92   8.38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10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c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51   7.12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15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51   7.12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25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02   8.15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30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gcc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02   8.15e-03 </w:t>
            </w:r>
          </w:p>
        </w:tc>
      </w:tr>
      <w:tr w:rsidR="00545740">
        <w:trPr>
          <w:trHeight w:val="22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56               </w:t>
            </w:r>
            <w:r>
              <w:tab/>
              <w:t xml:space="preserve">ygcuky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u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90   2.33e-02 </w:t>
            </w:r>
          </w:p>
        </w:tc>
      </w:tr>
      <w:tr w:rsidR="00545740">
        <w:trPr>
          <w:trHeight w:val="675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lastRenderedPageBreak/>
              <w:t xml:space="preserve">265               </w:t>
            </w:r>
            <w:r>
              <w:tab/>
              <w:t xml:space="preserve">ygcuky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NOVA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u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6   4.59e-02 </w:t>
            </w:r>
          </w:p>
        </w:tc>
      </w:tr>
      <w:tr w:rsidR="00545740">
        <w:trPr>
          <w:trHeight w:val="209"/>
        </w:trPr>
        <w:tc>
          <w:tcPr>
            <w:tcW w:w="4288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65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78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168               </w:t>
            </w:r>
            <w:r w:rsidRPr="00193390">
              <w:rPr>
                <w:lang w:val="en-GB"/>
              </w:rPr>
              <w:tab/>
              <w:t xml:space="preserve">ycay   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PTBP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 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50   2.98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21               </w:t>
            </w:r>
            <w:r>
              <w:tab/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30   3.36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23               </w:t>
            </w:r>
            <w:r>
              <w:tab/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cu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5   1.37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0"/>
              <w:ind w:left="0" w:firstLine="0"/>
            </w:pPr>
            <w:r>
              <w:t xml:space="preserve">225               </w:t>
            </w:r>
            <w:r>
              <w:tab/>
              <w:t xml:space="preserve">cucucu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ug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30   3.36e-02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95"/>
              </w:tabs>
              <w:spacing w:after="201"/>
              <w:ind w:left="0" w:firstLine="0"/>
            </w:pPr>
            <w:r>
              <w:t xml:space="preserve">233               </w:t>
            </w:r>
            <w:r>
              <w:tab/>
              <w:t xml:space="preserve">cucucu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FOX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a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30   3.3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caug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u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63   3.8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3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caug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aa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55   2.15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9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caug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a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45   1.60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9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24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caugm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ca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92   4.7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857   2.14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18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38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gwgugd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987   1.41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15   9.2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974   3.53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7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333   7.35e-06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19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RBM4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kgug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ug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4.051   2.55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48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FPQ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uacwu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aca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17   4.4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1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urrukk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ggu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04   4.4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38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3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rwgvh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733   3.14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uuuu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0   4.6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9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aa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60   3.14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99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gu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680   4.6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25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a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31   7.53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cua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850   3.2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6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wcwwc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ac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31   7.53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7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uckucy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cuu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1.680   4.65e-02</w:t>
            </w:r>
          </w:p>
        </w:tc>
      </w:tr>
    </w:tbl>
    <w:p w:rsidR="00545740" w:rsidRDefault="00545740">
      <w:pPr>
        <w:spacing w:after="0"/>
        <w:ind w:left="-700" w:right="2466" w:firstLine="0"/>
      </w:pPr>
    </w:p>
    <w:tbl>
      <w:tblPr>
        <w:tblStyle w:val="TableGrid"/>
        <w:tblW w:w="7826" w:type="dxa"/>
        <w:tblInd w:w="0" w:type="dxa"/>
        <w:tblLook w:val="04A0"/>
      </w:tblPr>
      <w:tblGrid>
        <w:gridCol w:w="2574"/>
        <w:gridCol w:w="1715"/>
        <w:gridCol w:w="1715"/>
        <w:gridCol w:w="1822"/>
      </w:tblGrid>
      <w:tr w:rsidR="00545740">
        <w:trPr>
          <w:trHeight w:val="209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Protein: SRSF5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545740">
            <w:pPr>
              <w:spacing w:after="160"/>
              <w:ind w:left="0" w:firstLine="0"/>
            </w:pP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50                </w:t>
            </w:r>
            <w:r>
              <w:tab/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ac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86   1.85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75                </w:t>
            </w:r>
            <w:r>
              <w:tab/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cuc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62   6.91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86                </w:t>
            </w:r>
            <w:r>
              <w:tab/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69   1.16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68               </w:t>
            </w:r>
            <w:r>
              <w:tab/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aca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12   1.04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76               </w:t>
            </w:r>
            <w:r>
              <w:tab/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ca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84   6.50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198               </w:t>
            </w:r>
            <w:r>
              <w:tab/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cca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04   1.38e-02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24               </w:t>
            </w:r>
            <w:r>
              <w:tab/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cug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98   8.24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0"/>
              <w:ind w:left="0" w:firstLine="0"/>
            </w:pPr>
            <w:r>
              <w:t xml:space="preserve">232               </w:t>
            </w:r>
            <w:r>
              <w:tab/>
              <w:t xml:space="preserve">yywcwsg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cuca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62   6.91e-03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234               </w:t>
            </w:r>
            <w:r w:rsidRPr="00193390">
              <w:rPr>
                <w:lang w:val="en-GB"/>
              </w:rPr>
              <w:tab/>
              <w:t xml:space="preserve">yywcwsg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SRSF7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gug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62   6.91e-03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948"/>
              </w:tabs>
              <w:spacing w:after="201"/>
              <w:ind w:left="0" w:firstLine="0"/>
            </w:pPr>
            <w:r>
              <w:t xml:space="preserve">46                </w:t>
            </w:r>
            <w:r>
              <w:tab/>
              <w:t xml:space="preserve">wggacra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SRSF9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ggaca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436   2.95e-04 </w:t>
            </w:r>
          </w:p>
        </w:tc>
      </w:tr>
      <w:tr w:rsidR="00545740">
        <w:trPr>
          <w:trHeight w:val="22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tabs>
                <w:tab w:val="center" w:pos="2841"/>
              </w:tabs>
              <w:spacing w:after="0"/>
              <w:ind w:left="0" w:firstLine="0"/>
            </w:pPr>
            <w:r>
              <w:t xml:space="preserve">Sequence Position </w:t>
            </w:r>
            <w:r>
              <w:tab/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5740" w:rsidRPr="00193390" w:rsidRDefault="00193390">
            <w:pPr>
              <w:tabs>
                <w:tab w:val="center" w:pos="2948"/>
              </w:tabs>
              <w:spacing w:after="201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63                </w:t>
            </w:r>
            <w:r w:rsidRPr="00193390">
              <w:rPr>
                <w:lang w:val="en-GB"/>
              </w:rPr>
              <w:tab/>
              <w:t xml:space="preserve">kgrwgsm    </w:t>
            </w:r>
          </w:p>
          <w:p w:rsidR="00545740" w:rsidRPr="00193390" w:rsidRDefault="00193390">
            <w:pPr>
              <w:spacing w:after="0"/>
              <w:ind w:left="0" w:firstLine="0"/>
              <w:rPr>
                <w:lang w:val="en-GB"/>
              </w:rPr>
            </w:pPr>
            <w:r w:rsidRPr="00193390">
              <w:rPr>
                <w:lang w:val="en-GB"/>
              </w:rPr>
              <w:t xml:space="preserve">Protein: TARDBP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aagc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51   7.12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ga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4   1.0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6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a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39   9.6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8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128   8.80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60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g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67   8.9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339   9.6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c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84   1.12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9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ca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009   2.23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1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c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9   3.6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gu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9   3.6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g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49   4.0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18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725   9.77e-05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3.349   4.06e-04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cuc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9   3.6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4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c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9   3.6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26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ugc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9   3.69e-03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3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RA2B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gugug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cagug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679   3.69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lastRenderedPageBreak/>
              <w:t xml:space="preserve">33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cgua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26   5.77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57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gug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74   6.68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1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ca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295   1.09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82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g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5   1.7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ugg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68   3.85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33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g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32   7.51e-03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0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cau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>2.105   1.76e-02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15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uguu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105   1.76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262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augg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905   2.84e-02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273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TUT1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aagugu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aagu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1.716   4.31e-02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67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201"/>
              <w:ind w:left="0" w:firstLine="0"/>
            </w:pPr>
            <w:r>
              <w:t xml:space="preserve">104               </w:t>
            </w:r>
          </w:p>
          <w:p w:rsidR="00545740" w:rsidRDefault="00193390">
            <w:pPr>
              <w:spacing w:after="0"/>
              <w:ind w:left="0" w:firstLine="0"/>
            </w:pPr>
            <w:r>
              <w:t xml:space="preserve">Protein: U2AF2(Hs/Mm)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rauacu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aauacu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590   4.80e-03 </w:t>
            </w:r>
          </w:p>
        </w:tc>
      </w:tr>
      <w:tr w:rsidR="00545740">
        <w:trPr>
          <w:trHeight w:val="22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Sequence Position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Motif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K-mer  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Z-score P-value  </w:t>
            </w:r>
          </w:p>
        </w:tc>
      </w:tr>
      <w:tr w:rsidR="00545740">
        <w:trPr>
          <w:trHeight w:val="209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74            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uyc    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</w:pPr>
            <w:r>
              <w:t xml:space="preserve">uuuucuc   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:rsidR="00545740" w:rsidRDefault="00193390">
            <w:pPr>
              <w:spacing w:after="0"/>
              <w:ind w:left="0" w:firstLine="0"/>
              <w:jc w:val="both"/>
            </w:pPr>
            <w:r>
              <w:t xml:space="preserve">2.448   7.18e-03 </w:t>
            </w:r>
          </w:p>
        </w:tc>
      </w:tr>
    </w:tbl>
    <w:p w:rsidR="00545740" w:rsidRDefault="00193390">
      <w:pPr>
        <w:ind w:left="-5"/>
      </w:pPr>
      <w:r>
        <w:t xml:space="preserve">************************************************************************************************ </w:t>
      </w:r>
    </w:p>
    <w:sectPr w:rsidR="00545740" w:rsidSect="00BA04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615" w:right="4848" w:bottom="631" w:left="700" w:header="324" w:footer="306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61C0" w:rsidRDefault="00A661C0">
      <w:pPr>
        <w:spacing w:after="0" w:line="240" w:lineRule="auto"/>
      </w:pPr>
      <w:r>
        <w:separator/>
      </w:r>
    </w:p>
  </w:endnote>
  <w:endnote w:type="continuationSeparator" w:id="0">
    <w:p w:rsidR="00A661C0" w:rsidRDefault="00A66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altName w:val="Consolas"/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5740" w:rsidRPr="00193390" w:rsidRDefault="00545740">
    <w:pPr>
      <w:tabs>
        <w:tab w:val="right" w:pos="14610"/>
      </w:tabs>
      <w:spacing w:after="0"/>
      <w:ind w:left="-171" w:right="-4318" w:firstLine="0"/>
      <w:rPr>
        <w:lang w:val="en-GB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5740" w:rsidRPr="00193390" w:rsidRDefault="00545740">
    <w:pPr>
      <w:tabs>
        <w:tab w:val="right" w:pos="14610"/>
      </w:tabs>
      <w:spacing w:after="0"/>
      <w:ind w:left="-171" w:right="-4318" w:firstLine="0"/>
      <w:rPr>
        <w:lang w:val="en-GB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5740" w:rsidRPr="00193390" w:rsidRDefault="00193390">
    <w:pPr>
      <w:spacing w:after="0"/>
      <w:ind w:left="5253" w:firstLine="0"/>
      <w:jc w:val="center"/>
      <w:rPr>
        <w:lang w:val="en-GB"/>
      </w:rPr>
    </w:pPr>
    <w:r w:rsidRPr="00193390">
      <w:rPr>
        <w:lang w:val="en-GB"/>
      </w:rPr>
      <w:t xml:space="preserve"> </w:t>
    </w:r>
  </w:p>
  <w:p w:rsidR="00545740" w:rsidRPr="00193390" w:rsidRDefault="00193390">
    <w:pPr>
      <w:spacing w:after="360"/>
      <w:ind w:left="5253" w:firstLine="0"/>
      <w:jc w:val="center"/>
      <w:rPr>
        <w:lang w:val="en-GB"/>
      </w:rPr>
    </w:pPr>
    <w:r w:rsidRPr="00193390">
      <w:rPr>
        <w:lang w:val="en-GB"/>
      </w:rPr>
      <w:t xml:space="preserve"> </w:t>
    </w:r>
  </w:p>
  <w:p w:rsidR="00545740" w:rsidRPr="00193390" w:rsidRDefault="00193390">
    <w:pPr>
      <w:tabs>
        <w:tab w:val="right" w:pos="14610"/>
      </w:tabs>
      <w:spacing w:after="0"/>
      <w:ind w:left="-171" w:right="-4318" w:firstLine="0"/>
      <w:rPr>
        <w:lang w:val="en-GB"/>
      </w:rPr>
    </w:pPr>
    <w:r w:rsidRPr="00193390">
      <w:rPr>
        <w:rFonts w:ascii="Arial" w:eastAsia="Arial" w:hAnsi="Arial" w:cs="Arial"/>
        <w:sz w:val="16"/>
        <w:lang w:val="en-GB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61C0" w:rsidRDefault="00A661C0">
      <w:pPr>
        <w:spacing w:after="0" w:line="240" w:lineRule="auto"/>
      </w:pPr>
      <w:r>
        <w:separator/>
      </w:r>
    </w:p>
  </w:footnote>
  <w:footnote w:type="continuationSeparator" w:id="0">
    <w:p w:rsidR="00A661C0" w:rsidRDefault="00A661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5740" w:rsidRPr="00193390" w:rsidRDefault="00545740">
    <w:pPr>
      <w:tabs>
        <w:tab w:val="center" w:pos="7922"/>
      </w:tabs>
      <w:spacing w:after="0"/>
      <w:ind w:left="-171" w:firstLine="0"/>
      <w:rPr>
        <w:lang w:val="en-GB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5740" w:rsidRPr="00193390" w:rsidRDefault="00545740">
    <w:pPr>
      <w:spacing w:after="0"/>
      <w:ind w:left="5253" w:firstLine="0"/>
      <w:jc w:val="center"/>
      <w:rPr>
        <w:lang w:val="en-GB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5740" w:rsidRPr="00193390" w:rsidRDefault="00193390">
    <w:pPr>
      <w:tabs>
        <w:tab w:val="center" w:pos="7922"/>
      </w:tabs>
      <w:spacing w:after="0"/>
      <w:ind w:left="-171" w:firstLine="0"/>
      <w:rPr>
        <w:lang w:val="en-GB"/>
      </w:rPr>
    </w:pPr>
    <w:r w:rsidRPr="00193390">
      <w:rPr>
        <w:rFonts w:ascii="Arial" w:eastAsia="Arial" w:hAnsi="Arial" w:cs="Arial"/>
        <w:sz w:val="16"/>
        <w:lang w:val="en-GB"/>
      </w:rP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defaultTabStop w:val="708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45740"/>
    <w:rsid w:val="00193390"/>
    <w:rsid w:val="00545740"/>
    <w:rsid w:val="005A16A9"/>
    <w:rsid w:val="00A661C0"/>
    <w:rsid w:val="00BA04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049F"/>
    <w:pPr>
      <w:spacing w:after="4"/>
      <w:ind w:left="10" w:hanging="10"/>
    </w:pPr>
    <w:rPr>
      <w:rFonts w:ascii="Consolas" w:eastAsia="Consolas" w:hAnsi="Consolas" w:cs="Consolas"/>
      <w:color w:val="000000"/>
      <w:sz w:val="1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">
    <w:name w:val="TableGrid"/>
    <w:rsid w:val="00BA049F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2</Pages>
  <Words>13864</Words>
  <Characters>79027</Characters>
  <Application>Microsoft Office Word</Application>
  <DocSecurity>0</DocSecurity>
  <Lines>658</Lines>
  <Paragraphs>185</Paragraphs>
  <ScaleCrop>false</ScaleCrop>
  <Company/>
  <LinksUpToDate>false</LinksUpToDate>
  <CharactersWithSpaces>92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Colliva</dc:creator>
  <cp:lastModifiedBy>Dell</cp:lastModifiedBy>
  <cp:revision>2</cp:revision>
  <dcterms:created xsi:type="dcterms:W3CDTF">2020-12-14T09:03:00Z</dcterms:created>
  <dcterms:modified xsi:type="dcterms:W3CDTF">2020-12-14T09:03:00Z</dcterms:modified>
</cp:coreProperties>
</file>